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D76B7" w:rsidRPr="00C94D02" w:rsidRDefault="00FD76B7" w:rsidP="00FD76B7">
      <w:pPr>
        <w:rPr>
          <w:rFonts w:ascii="Times" w:hAnsi="Times"/>
          <w:lang w:val="en-US"/>
        </w:rPr>
      </w:pPr>
    </w:p>
    <w:p w:rsidR="00FD76B7" w:rsidRPr="00C94D02" w:rsidRDefault="00FD76B7" w:rsidP="00FD76B7">
      <w:pPr>
        <w:rPr>
          <w:rFonts w:ascii="Times" w:hAnsi="Times"/>
          <w:b/>
          <w:bCs/>
          <w:lang w:val="en-US"/>
        </w:rPr>
      </w:pPr>
    </w:p>
    <w:p w:rsidR="00FD76B7" w:rsidRPr="00C94D02" w:rsidRDefault="00FD76B7" w:rsidP="00FD76B7">
      <w:pPr>
        <w:rPr>
          <w:rFonts w:ascii="Times" w:hAnsi="Times"/>
          <w:b/>
          <w:bCs/>
          <w:lang w:val="en-US"/>
        </w:rPr>
      </w:pPr>
      <w:r w:rsidRPr="00C94D02">
        <w:rPr>
          <w:rFonts w:ascii="Times" w:hAnsi="Times"/>
          <w:b/>
          <w:bCs/>
          <w:lang w:val="en-US"/>
        </w:rPr>
        <w:t>Supplementary Table 3.  Maternal and demographic predictors of non-supplement use at the second trimester in pregnant women participating in the CHIMINCs-II study</w:t>
      </w:r>
    </w:p>
    <w:p w:rsidR="00FD76B7" w:rsidRPr="00C94D02" w:rsidRDefault="00FD76B7" w:rsidP="00FD76B7">
      <w:pPr>
        <w:rPr>
          <w:rFonts w:ascii="Times" w:hAnsi="Times"/>
          <w:b/>
          <w:bCs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7"/>
        <w:gridCol w:w="2477"/>
        <w:gridCol w:w="2477"/>
        <w:gridCol w:w="2477"/>
        <w:gridCol w:w="2477"/>
      </w:tblGrid>
      <w:tr w:rsidR="00FD76B7" w:rsidRPr="00C94D02" w:rsidTr="00CA14BD">
        <w:trPr>
          <w:trHeight w:val="249"/>
        </w:trPr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FD76B7" w:rsidRPr="00C94D02" w:rsidRDefault="00FD76B7" w:rsidP="00CA14BD">
            <w:pPr>
              <w:rPr>
                <w:rFonts w:ascii="Times" w:hAnsi="Times"/>
                <w:b/>
                <w:bCs/>
                <w:lang w:val="en-US"/>
              </w:rPr>
            </w:pP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FD76B7" w:rsidRPr="00C94D02" w:rsidRDefault="00FD76B7" w:rsidP="00CA14BD">
            <w:pPr>
              <w:rPr>
                <w:rFonts w:ascii="Times" w:hAnsi="Times"/>
                <w:b/>
                <w:bCs/>
                <w:lang w:val="en-US"/>
              </w:rPr>
            </w:pPr>
            <w:r w:rsidRPr="00C94D02">
              <w:rPr>
                <w:rFonts w:ascii="Times" w:hAnsi="Times"/>
                <w:b/>
                <w:bCs/>
                <w:lang w:val="en-US"/>
              </w:rPr>
              <w:t>OR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FD76B7" w:rsidRPr="00C94D02" w:rsidRDefault="00FD76B7" w:rsidP="00CA14BD">
            <w:pPr>
              <w:rPr>
                <w:rFonts w:ascii="Times" w:hAnsi="Times"/>
                <w:b/>
                <w:bCs/>
                <w:lang w:val="en-US"/>
              </w:rPr>
            </w:pPr>
            <w:r w:rsidRPr="00C94D02">
              <w:rPr>
                <w:rFonts w:ascii="Times" w:hAnsi="Times"/>
                <w:b/>
                <w:bCs/>
                <w:lang w:val="en-US"/>
              </w:rPr>
              <w:t>SE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FD76B7" w:rsidRPr="00C94D02" w:rsidRDefault="00FD76B7" w:rsidP="00CA14BD">
            <w:pPr>
              <w:rPr>
                <w:rFonts w:ascii="Times" w:hAnsi="Times"/>
                <w:b/>
                <w:bCs/>
                <w:lang w:val="en-US"/>
              </w:rPr>
            </w:pPr>
            <w:r w:rsidRPr="00C94D02">
              <w:rPr>
                <w:rFonts w:ascii="Times" w:hAnsi="Times"/>
                <w:b/>
                <w:bCs/>
                <w:lang w:val="en-US"/>
              </w:rPr>
              <w:t>CI (95%)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FD76B7" w:rsidRPr="00C94D02" w:rsidRDefault="00FD76B7" w:rsidP="00CA14BD">
            <w:pPr>
              <w:rPr>
                <w:rFonts w:ascii="Times" w:hAnsi="Times"/>
                <w:b/>
                <w:bCs/>
                <w:lang w:val="en-US"/>
              </w:rPr>
            </w:pPr>
            <w:r w:rsidRPr="00C94D02">
              <w:rPr>
                <w:rFonts w:ascii="Times" w:hAnsi="Times"/>
                <w:b/>
                <w:bCs/>
                <w:i/>
                <w:iCs/>
                <w:lang w:val="en-US"/>
              </w:rPr>
              <w:t xml:space="preserve">P </w:t>
            </w:r>
            <w:proofErr w:type="spellStart"/>
            <w:r w:rsidRPr="00C94D02">
              <w:rPr>
                <w:rFonts w:ascii="Times" w:hAnsi="Times"/>
                <w:b/>
                <w:bCs/>
                <w:lang w:val="en-US"/>
              </w:rPr>
              <w:t>value</w:t>
            </w:r>
            <w:r w:rsidRPr="00C94D02">
              <w:rPr>
                <w:rFonts w:ascii="Times" w:hAnsi="Times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FD76B7" w:rsidRPr="00C94D02" w:rsidTr="00CA14BD">
        <w:trPr>
          <w:trHeight w:val="294"/>
        </w:trPr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FD76B7" w:rsidRPr="00C94D02" w:rsidRDefault="00FD76B7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Excess weight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FD76B7" w:rsidRPr="00C94D02" w:rsidRDefault="00FD76B7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1.697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FD76B7" w:rsidRPr="00C94D02" w:rsidRDefault="00FD76B7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300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FD76B7" w:rsidRPr="00C94D02" w:rsidRDefault="00FD76B7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1.199-2.400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FD76B7" w:rsidRPr="00C94D02" w:rsidRDefault="00FD76B7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003</w:t>
            </w:r>
          </w:p>
        </w:tc>
      </w:tr>
      <w:tr w:rsidR="00FD76B7" w:rsidRPr="00C94D02" w:rsidTr="00CA14BD">
        <w:trPr>
          <w:trHeight w:val="294"/>
        </w:trPr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FD76B7" w:rsidRPr="00C94D02" w:rsidRDefault="00FD76B7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lang w:val="en-US"/>
              </w:rPr>
              <w:t>Age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FD76B7" w:rsidRPr="00C94D02" w:rsidRDefault="00FD76B7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972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FD76B7" w:rsidRPr="00C94D02" w:rsidRDefault="00FD76B7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013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FD76B7" w:rsidRPr="00C94D02" w:rsidRDefault="00FD76B7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947-0.997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FD76B7" w:rsidRPr="00C94D02" w:rsidRDefault="00FD76B7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026</w:t>
            </w:r>
          </w:p>
        </w:tc>
      </w:tr>
      <w:tr w:rsidR="00FD76B7" w:rsidRPr="00C94D02" w:rsidTr="00CA14BD">
        <w:trPr>
          <w:trHeight w:val="268"/>
        </w:trPr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FD76B7" w:rsidRPr="00C94D02" w:rsidRDefault="00FD76B7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lang w:val="en-US"/>
              </w:rPr>
              <w:t xml:space="preserve">&gt;12 years 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FD76B7" w:rsidRPr="00C94D02" w:rsidRDefault="00FD76B7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497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FD76B7" w:rsidRPr="00C94D02" w:rsidRDefault="00FD76B7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092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FD76B7" w:rsidRPr="00C94D02" w:rsidRDefault="00FD76B7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346-0.715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FD76B7" w:rsidRPr="00C94D02" w:rsidRDefault="00FD76B7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&lt;0.001</w:t>
            </w:r>
          </w:p>
        </w:tc>
      </w:tr>
    </w:tbl>
    <w:p w:rsidR="00FD76B7" w:rsidRPr="00C94D02" w:rsidRDefault="00FD76B7" w:rsidP="00FD76B7">
      <w:pPr>
        <w:rPr>
          <w:rFonts w:ascii="Times" w:hAnsi="Times"/>
          <w:lang w:val="en-US"/>
        </w:rPr>
      </w:pPr>
      <w:proofErr w:type="spellStart"/>
      <w:r w:rsidRPr="00C94D02">
        <w:rPr>
          <w:rFonts w:ascii="Times" w:hAnsi="Times"/>
          <w:b/>
          <w:bCs/>
          <w:vertAlign w:val="superscript"/>
          <w:lang w:val="en-US"/>
        </w:rPr>
        <w:t>a</w:t>
      </w:r>
      <w:r w:rsidRPr="00C94D02">
        <w:rPr>
          <w:rFonts w:ascii="Times" w:hAnsi="Times"/>
          <w:lang w:val="en-US"/>
        </w:rPr>
        <w:t>Adjusted</w:t>
      </w:r>
      <w:proofErr w:type="spellEnd"/>
      <w:r w:rsidRPr="00C94D02">
        <w:rPr>
          <w:rFonts w:ascii="Times" w:hAnsi="Times"/>
          <w:lang w:val="en-US"/>
        </w:rPr>
        <w:t xml:space="preserve"> logistic model</w:t>
      </w:r>
    </w:p>
    <w:p w:rsidR="00FE6F36" w:rsidRDefault="00FE6F36"/>
    <w:sectPr w:rsidR="00FE6F36" w:rsidSect="00B362C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2CD"/>
    <w:rsid w:val="00240C1A"/>
    <w:rsid w:val="00B362CD"/>
    <w:rsid w:val="00E53E8F"/>
    <w:rsid w:val="00FD76B7"/>
    <w:rsid w:val="00FE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5A6275"/>
  <w15:chartTrackingRefBased/>
  <w15:docId w15:val="{59A2AC82-1ED3-194A-8F91-ABC4EE379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2CD"/>
    <w:rPr>
      <w:rFonts w:ascii="Times New Roman" w:eastAsia="Times New Roman" w:hAnsi="Times New Roman" w:cs="Times New Roman"/>
      <w:kern w:val="0"/>
      <w:lang w:val="es-CL"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362CD"/>
    <w:rPr>
      <w:kern w:val="0"/>
      <w:sz w:val="22"/>
      <w:szCs w:val="22"/>
      <w:lang w:val="es-C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89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0-22T12:51:00Z</dcterms:created>
  <dcterms:modified xsi:type="dcterms:W3CDTF">2023-10-22T12:51:00Z</dcterms:modified>
</cp:coreProperties>
</file>